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5EB6A0" w14:textId="2E1C93D3" w:rsidR="00D065E6" w:rsidRPr="005604C3" w:rsidRDefault="00C92109" w:rsidP="00E147B7">
      <w:pPr>
        <w:spacing w:line="480" w:lineRule="auto"/>
        <w:jc w:val="center"/>
        <w:rPr>
          <w:rFonts w:ascii="Times New Roman" w:eastAsia="SimSun" w:hAnsi="Times New Roman" w:cs="Times New Roman"/>
          <w:b/>
          <w:sz w:val="28"/>
          <w:szCs w:val="28"/>
        </w:rPr>
      </w:pPr>
      <w:r w:rsidRPr="005604C3">
        <w:rPr>
          <w:rFonts w:ascii="Times New Roman" w:eastAsia="SimSun" w:hAnsi="Times New Roman" w:cs="Times New Roman"/>
          <w:b/>
          <w:sz w:val="28"/>
          <w:szCs w:val="28"/>
        </w:rPr>
        <w:t>Supplementary Materials</w:t>
      </w:r>
    </w:p>
    <w:p w14:paraId="211A13D2" w14:textId="77777777" w:rsidR="009C6F68" w:rsidRPr="005604C3" w:rsidRDefault="009C6F68" w:rsidP="009C6F68">
      <w:pPr>
        <w:spacing w:line="480" w:lineRule="auto"/>
        <w:rPr>
          <w:rFonts w:ascii="Times New Roman" w:eastAsia="STSong" w:hAnsi="Times New Roman" w:cs="Times New Roman"/>
          <w:b/>
          <w:bCs/>
          <w:sz w:val="24"/>
        </w:rPr>
      </w:pPr>
      <w:r w:rsidRPr="005604C3">
        <w:rPr>
          <w:rFonts w:ascii="Times New Roman" w:eastAsia="SimSun" w:hAnsi="Times New Roman" w:cs="Times New Roman"/>
          <w:b/>
          <w:sz w:val="24"/>
          <w:szCs w:val="24"/>
        </w:rPr>
        <w:t xml:space="preserve">1. </w:t>
      </w:r>
      <w:r w:rsidRPr="005604C3">
        <w:rPr>
          <w:rFonts w:ascii="Times New Roman" w:eastAsia="STSong" w:hAnsi="Times New Roman" w:cs="Times New Roman"/>
          <w:b/>
          <w:bCs/>
          <w:sz w:val="24"/>
        </w:rPr>
        <w:t>Radiomics feature extraction</w:t>
      </w:r>
    </w:p>
    <w:p w14:paraId="05EE230C" w14:textId="6BDE9670" w:rsidR="00DF6284" w:rsidRPr="005604C3" w:rsidRDefault="009C6F68" w:rsidP="00276618">
      <w:pPr>
        <w:spacing w:line="480" w:lineRule="auto"/>
        <w:rPr>
          <w:rFonts w:ascii="Times New Roman" w:eastAsia="STSong" w:hAnsi="Times New Roman" w:cs="Times New Roman"/>
          <w:bCs/>
          <w:sz w:val="24"/>
        </w:rPr>
      </w:pPr>
      <w:r w:rsidRPr="005604C3">
        <w:rPr>
          <w:rFonts w:ascii="Times New Roman" w:eastAsia="STSong" w:hAnsi="Times New Roman" w:cs="Times New Roman"/>
          <w:bCs/>
          <w:sz w:val="24"/>
        </w:rPr>
        <w:t>Before feature extraction, CT images were resampled into 1.0× 1.0 × 1.0 mm</w:t>
      </w:r>
      <w:r w:rsidRPr="005604C3">
        <w:rPr>
          <w:rFonts w:ascii="Times New Roman" w:eastAsia="STSong" w:hAnsi="Times New Roman" w:cs="Times New Roman"/>
          <w:bCs/>
          <w:sz w:val="24"/>
          <w:vertAlign w:val="superscript"/>
        </w:rPr>
        <w:t>3</w:t>
      </w:r>
      <w:r w:rsidRPr="005604C3">
        <w:rPr>
          <w:rFonts w:ascii="Times New Roman" w:eastAsia="STSong" w:hAnsi="Times New Roman" w:cs="Times New Roman"/>
          <w:bCs/>
          <w:sz w:val="24"/>
        </w:rPr>
        <w:t xml:space="preserve"> resolution using linear interpolation. To standardize the intensity range across scanners, Z-score normalization was utilized.</w:t>
      </w:r>
      <w:r w:rsidRPr="005604C3">
        <w:rPr>
          <w:rFonts w:ascii="Times New Roman" w:hAnsi="Times New Roman" w:cs="Times New Roman"/>
          <w:color w:val="000000"/>
        </w:rPr>
        <w:t xml:space="preserve"> </w:t>
      </w:r>
      <w:r w:rsidRPr="005604C3">
        <w:rPr>
          <w:rFonts w:ascii="Times New Roman" w:eastAsia="STSong" w:hAnsi="Times New Roman" w:cs="Times New Roman"/>
          <w:bCs/>
          <w:sz w:val="24"/>
        </w:rPr>
        <w:t>Radiomic features were extracted from the original images of tumors and images transformed by wavelet and Laplacian of Gaussian (</w:t>
      </w:r>
      <w:proofErr w:type="spellStart"/>
      <w:r w:rsidRPr="005604C3">
        <w:rPr>
          <w:rFonts w:ascii="Times New Roman" w:eastAsia="STSong" w:hAnsi="Times New Roman" w:cs="Times New Roman"/>
          <w:bCs/>
          <w:sz w:val="24"/>
        </w:rPr>
        <w:t>LoG</w:t>
      </w:r>
      <w:proofErr w:type="spellEnd"/>
      <w:r w:rsidRPr="005604C3">
        <w:rPr>
          <w:rFonts w:ascii="Times New Roman" w:eastAsia="STSong" w:hAnsi="Times New Roman" w:cs="Times New Roman"/>
          <w:bCs/>
          <w:sz w:val="24"/>
        </w:rPr>
        <w:t xml:space="preserve">) filtration. Original images were wavelet filtered with three directions, resulting eight different combinations of feature. </w:t>
      </w:r>
      <w:proofErr w:type="spellStart"/>
      <w:r w:rsidRPr="005604C3">
        <w:rPr>
          <w:rFonts w:ascii="Times New Roman" w:eastAsia="STSong" w:hAnsi="Times New Roman" w:cs="Times New Roman"/>
          <w:bCs/>
          <w:sz w:val="24"/>
        </w:rPr>
        <w:t>LoG</w:t>
      </w:r>
      <w:proofErr w:type="spellEnd"/>
      <w:r w:rsidRPr="005604C3">
        <w:rPr>
          <w:rFonts w:ascii="Times New Roman" w:eastAsia="STSong" w:hAnsi="Times New Roman" w:cs="Times New Roman"/>
          <w:bCs/>
          <w:sz w:val="24"/>
        </w:rPr>
        <w:t xml:space="preserve"> filtration images were generated with sigma=1, 2, 3, 4 and 5 mm. </w:t>
      </w:r>
    </w:p>
    <w:p w14:paraId="098EB7BF" w14:textId="537F729C" w:rsidR="00E07C5C" w:rsidRPr="005604C3" w:rsidRDefault="00E07C5C" w:rsidP="00E07C5C">
      <w:pPr>
        <w:spacing w:line="480" w:lineRule="auto"/>
        <w:rPr>
          <w:rFonts w:ascii="Times New Roman" w:eastAsia="STSong" w:hAnsi="Times New Roman" w:cs="Times New Roman"/>
          <w:b/>
          <w:bCs/>
          <w:sz w:val="24"/>
        </w:rPr>
      </w:pPr>
      <w:r w:rsidRPr="005604C3">
        <w:rPr>
          <w:rFonts w:ascii="Times New Roman" w:eastAsia="STSong" w:hAnsi="Times New Roman" w:cs="Times New Roman" w:hint="eastAsia"/>
          <w:b/>
          <w:bCs/>
          <w:sz w:val="24"/>
        </w:rPr>
        <w:t>2</w:t>
      </w:r>
      <w:r w:rsidRPr="005604C3">
        <w:rPr>
          <w:rFonts w:ascii="Times New Roman" w:eastAsia="STSong" w:hAnsi="Times New Roman" w:cs="Times New Roman"/>
          <w:b/>
          <w:bCs/>
          <w:sz w:val="24"/>
        </w:rPr>
        <w:t xml:space="preserve">. </w:t>
      </w:r>
      <w:r w:rsidRPr="005604C3">
        <w:rPr>
          <w:rFonts w:ascii="Times New Roman" w:eastAsia="STSong" w:hAnsi="Times New Roman" w:cs="Times New Roman" w:hint="eastAsia"/>
          <w:b/>
          <w:bCs/>
          <w:sz w:val="24"/>
        </w:rPr>
        <w:t>The</w:t>
      </w:r>
      <w:r w:rsidRPr="005604C3">
        <w:rPr>
          <w:rFonts w:ascii="Times New Roman" w:eastAsia="STSong" w:hAnsi="Times New Roman" w:cs="Times New Roman"/>
          <w:b/>
          <w:bCs/>
          <w:sz w:val="24"/>
        </w:rPr>
        <w:t xml:space="preserve"> threshold values of serum biomarkers </w:t>
      </w:r>
    </w:p>
    <w:p w14:paraId="1EF9CF0B" w14:textId="390D6F9B" w:rsidR="00E07C5C" w:rsidRPr="005604C3" w:rsidRDefault="00E07C5C" w:rsidP="00E07C5C">
      <w:pPr>
        <w:spacing w:line="480" w:lineRule="auto"/>
        <w:rPr>
          <w:rFonts w:ascii="Times New Roman" w:eastAsia="STSong" w:hAnsi="Times New Roman" w:cs="Times New Roman"/>
          <w:bCs/>
          <w:sz w:val="24"/>
        </w:rPr>
      </w:pPr>
      <w:r w:rsidRPr="005604C3">
        <w:rPr>
          <w:rFonts w:ascii="Times New Roman" w:eastAsia="STSong" w:hAnsi="Times New Roman" w:cs="Times New Roman"/>
          <w:bCs/>
          <w:sz w:val="24"/>
        </w:rPr>
        <w:t>The carbohydrate antigen (CA) 19-9, CA242, CA72-4, and carcinoembryonic antigen (CEA) were 37 U/mL, 20 U/mL, 6.9 U/mL, and 5.0 μg/mL, respectively.</w:t>
      </w:r>
    </w:p>
    <w:p w14:paraId="12479128" w14:textId="708899F5" w:rsidR="009C6F68" w:rsidRPr="005604C3" w:rsidRDefault="009C6F68" w:rsidP="009C6F68">
      <w:pPr>
        <w:spacing w:line="480" w:lineRule="auto"/>
        <w:rPr>
          <w:rFonts w:ascii="Times New Roman" w:eastAsia="STSong" w:hAnsi="Times New Roman" w:cs="Times New Roman"/>
          <w:bCs/>
          <w:sz w:val="24"/>
        </w:rPr>
      </w:pPr>
    </w:p>
    <w:p w14:paraId="656AF6B0" w14:textId="07D994BA" w:rsidR="00D065E6" w:rsidRPr="005604C3" w:rsidRDefault="00B14B45" w:rsidP="00472B4C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5604C3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412B67FB" wp14:editId="3CA49C00">
            <wp:extent cx="5274310" cy="20320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86B1DA" w14:textId="5CA80C7F" w:rsidR="00D065E6" w:rsidRPr="005604C3" w:rsidRDefault="00D065E6" w:rsidP="00472B4C">
      <w:pPr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  <w:r w:rsidRPr="005604C3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Fig. S1</w:t>
      </w:r>
      <w:r w:rsidRPr="005604C3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 </w:t>
      </w:r>
      <w:r w:rsidR="00B14B45" w:rsidRPr="005604C3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Violin </w:t>
      </w:r>
      <w:r w:rsidRPr="005604C3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plot of ICCs of radiomic features extracted f</w:t>
      </w:r>
      <w:r w:rsidR="003B7D1B" w:rsidRPr="005604C3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rom 9 feature groups. (a) Intra</w:t>
      </w:r>
      <w:r w:rsidRPr="005604C3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observer ICCs. (b) I</w:t>
      </w:r>
      <w:r w:rsidR="003B7D1B" w:rsidRPr="005604C3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nterobserver ICCs. ICCs, intra</w:t>
      </w:r>
      <w:r w:rsidRPr="005604C3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class correlation coefficients.</w:t>
      </w:r>
    </w:p>
    <w:p w14:paraId="64EFD1C9" w14:textId="16F85983" w:rsidR="00822944" w:rsidRPr="005604C3" w:rsidRDefault="00822944" w:rsidP="002F04C9">
      <w:pPr>
        <w:rPr>
          <w:rFonts w:ascii="Times New Roman" w:eastAsia="STSong" w:hAnsi="Times New Roman" w:cs="Times New Roman"/>
          <w:sz w:val="24"/>
        </w:rPr>
      </w:pPr>
    </w:p>
    <w:p w14:paraId="508EB887" w14:textId="2D1C5BCB" w:rsidR="004731F1" w:rsidRPr="005604C3" w:rsidRDefault="004731F1" w:rsidP="004731F1">
      <w:pPr>
        <w:jc w:val="center"/>
        <w:rPr>
          <w:rFonts w:ascii="Times New Roman" w:eastAsia="STSong" w:hAnsi="Times New Roman" w:cs="Times New Roman"/>
          <w:sz w:val="24"/>
        </w:rPr>
      </w:pPr>
      <w:r w:rsidRPr="005604C3">
        <w:rPr>
          <w:rFonts w:ascii="Times New Roman" w:eastAsia="STSong" w:hAnsi="Times New Roman" w:cs="Times New Roman" w:hint="eastAsia"/>
          <w:noProof/>
          <w:sz w:val="24"/>
        </w:rPr>
        <w:lastRenderedPageBreak/>
        <w:drawing>
          <wp:inline distT="0" distB="0" distL="0" distR="0" wp14:anchorId="33FA53B0" wp14:editId="01634900">
            <wp:extent cx="4124310" cy="3676237"/>
            <wp:effectExtent l="0" t="0" r="381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4310" cy="36762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D48511" w14:textId="075D0793" w:rsidR="004731F1" w:rsidRPr="00096E0A" w:rsidRDefault="004731F1" w:rsidP="004731F1">
      <w:pPr>
        <w:rPr>
          <w:rFonts w:ascii="Times New Roman" w:eastAsia="STSong" w:hAnsi="Times New Roman" w:cs="Times New Roman"/>
          <w:sz w:val="24"/>
        </w:rPr>
      </w:pPr>
      <w:r w:rsidRPr="005604C3">
        <w:rPr>
          <w:rFonts w:ascii="Times New Roman" w:eastAsia="STSong" w:hAnsi="Times New Roman" w:cs="Times New Roman" w:hint="eastAsia"/>
          <w:b/>
          <w:bCs/>
          <w:sz w:val="24"/>
        </w:rPr>
        <w:t>F</w:t>
      </w:r>
      <w:r w:rsidRPr="005604C3">
        <w:rPr>
          <w:rFonts w:ascii="Times New Roman" w:eastAsia="STSong" w:hAnsi="Times New Roman" w:cs="Times New Roman"/>
          <w:b/>
          <w:bCs/>
          <w:sz w:val="24"/>
        </w:rPr>
        <w:t xml:space="preserve">ig. S2 </w:t>
      </w:r>
      <w:r w:rsidRPr="005604C3">
        <w:rPr>
          <w:rFonts w:ascii="Calibri" w:eastAsia="STSong" w:hAnsi="Calibri" w:cs="Calibri"/>
          <w:b/>
          <w:bCs/>
          <w:sz w:val="24"/>
        </w:rPr>
        <w:t>﻿</w:t>
      </w:r>
      <w:r w:rsidRPr="005604C3">
        <w:rPr>
          <w:rFonts w:ascii="Times New Roman" w:eastAsia="STSong" w:hAnsi="Times New Roman" w:cs="Times New Roman"/>
          <w:b/>
          <w:bCs/>
          <w:sz w:val="24"/>
        </w:rPr>
        <w:t xml:space="preserve"> </w:t>
      </w:r>
      <w:r w:rsidRPr="005604C3">
        <w:rPr>
          <w:rFonts w:ascii="Times New Roman" w:eastAsia="STSong" w:hAnsi="Times New Roman" w:cs="Times New Roman"/>
          <w:sz w:val="24"/>
        </w:rPr>
        <w:t xml:space="preserve">Decision curve analysis for radiomics signature, CT-reported </w:t>
      </w:r>
      <w:proofErr w:type="spellStart"/>
      <w:r w:rsidRPr="005604C3">
        <w:rPr>
          <w:rFonts w:ascii="Times New Roman" w:eastAsia="STSong" w:hAnsi="Times New Roman" w:cs="Times New Roman"/>
          <w:sz w:val="24"/>
        </w:rPr>
        <w:t>N</w:t>
      </w:r>
      <w:proofErr w:type="spellEnd"/>
      <w:r w:rsidRPr="005604C3">
        <w:rPr>
          <w:rFonts w:ascii="Times New Roman" w:eastAsia="STSong" w:hAnsi="Times New Roman" w:cs="Times New Roman"/>
          <w:sz w:val="24"/>
        </w:rPr>
        <w:t xml:space="preserve"> stage and combined model. The Y-axis represented the net benefit. The red line represented the combined model. The blue line represented the radiomics signature. The orange line represented the CT-reported N stage.</w:t>
      </w:r>
    </w:p>
    <w:sectPr w:rsidR="004731F1" w:rsidRPr="00096E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916311" w14:textId="77777777" w:rsidR="00583A0F" w:rsidRDefault="00583A0F" w:rsidP="007650E7">
      <w:r>
        <w:separator/>
      </w:r>
    </w:p>
  </w:endnote>
  <w:endnote w:type="continuationSeparator" w:id="0">
    <w:p w14:paraId="673DD1AA" w14:textId="77777777" w:rsidR="00583A0F" w:rsidRDefault="00583A0F" w:rsidP="007650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TSong">
    <w:altName w:val="Microsoft YaHei"/>
    <w:charset w:val="86"/>
    <w:family w:val="auto"/>
    <w:pitch w:val="variable"/>
    <w:sig w:usb0="80000287" w:usb1="280F3C52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41518E" w14:textId="77777777" w:rsidR="00583A0F" w:rsidRDefault="00583A0F" w:rsidP="007650E7">
      <w:r>
        <w:separator/>
      </w:r>
    </w:p>
  </w:footnote>
  <w:footnote w:type="continuationSeparator" w:id="0">
    <w:p w14:paraId="6D5A8F85" w14:textId="77777777" w:rsidR="00583A0F" w:rsidRDefault="00583A0F" w:rsidP="007650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2851806"/>
    <w:multiLevelType w:val="hybridMultilevel"/>
    <w:tmpl w:val="41862432"/>
    <w:lvl w:ilvl="0" w:tplc="F0AA61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581227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 复制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2dazp0vxdfs3e9e5fvsfp79es90xf09ptp&quot;&gt;My EndNote Library_bema&lt;record-ids&gt;&lt;item&gt;194&lt;/item&gt;&lt;/record-ids&gt;&lt;/item&gt;&lt;/Libraries&gt;"/>
  </w:docVars>
  <w:rsids>
    <w:rsidRoot w:val="00AD309E"/>
    <w:rsid w:val="000250D1"/>
    <w:rsid w:val="00031C0C"/>
    <w:rsid w:val="00034115"/>
    <w:rsid w:val="00053252"/>
    <w:rsid w:val="000620C5"/>
    <w:rsid w:val="00086282"/>
    <w:rsid w:val="00096E0A"/>
    <w:rsid w:val="00096FDB"/>
    <w:rsid w:val="000A3508"/>
    <w:rsid w:val="000B2A47"/>
    <w:rsid w:val="00107A17"/>
    <w:rsid w:val="00157B8F"/>
    <w:rsid w:val="0018350E"/>
    <w:rsid w:val="00183F04"/>
    <w:rsid w:val="001D20FC"/>
    <w:rsid w:val="001D3106"/>
    <w:rsid w:val="00207829"/>
    <w:rsid w:val="0025784D"/>
    <w:rsid w:val="00276618"/>
    <w:rsid w:val="00280F05"/>
    <w:rsid w:val="002A3FC1"/>
    <w:rsid w:val="002C7B65"/>
    <w:rsid w:val="002D072F"/>
    <w:rsid w:val="002E2A46"/>
    <w:rsid w:val="002E448C"/>
    <w:rsid w:val="002E6B2F"/>
    <w:rsid w:val="002F04C9"/>
    <w:rsid w:val="00384DC7"/>
    <w:rsid w:val="00384F8A"/>
    <w:rsid w:val="003B7D1B"/>
    <w:rsid w:val="003E1FCD"/>
    <w:rsid w:val="00403718"/>
    <w:rsid w:val="00410087"/>
    <w:rsid w:val="00411C38"/>
    <w:rsid w:val="00420779"/>
    <w:rsid w:val="00421A94"/>
    <w:rsid w:val="004528E9"/>
    <w:rsid w:val="00472B4C"/>
    <w:rsid w:val="004731F1"/>
    <w:rsid w:val="00481431"/>
    <w:rsid w:val="004E27CB"/>
    <w:rsid w:val="005604C1"/>
    <w:rsid w:val="005604C3"/>
    <w:rsid w:val="0056213C"/>
    <w:rsid w:val="00583A0F"/>
    <w:rsid w:val="005849FE"/>
    <w:rsid w:val="00594B85"/>
    <w:rsid w:val="005F02AB"/>
    <w:rsid w:val="0060006B"/>
    <w:rsid w:val="00626C72"/>
    <w:rsid w:val="006513FF"/>
    <w:rsid w:val="00661FED"/>
    <w:rsid w:val="0066664D"/>
    <w:rsid w:val="00691AE0"/>
    <w:rsid w:val="006B0A10"/>
    <w:rsid w:val="006C6AC0"/>
    <w:rsid w:val="006D28EC"/>
    <w:rsid w:val="00726BD8"/>
    <w:rsid w:val="00741577"/>
    <w:rsid w:val="007650E7"/>
    <w:rsid w:val="007748D3"/>
    <w:rsid w:val="00781CC7"/>
    <w:rsid w:val="00781F64"/>
    <w:rsid w:val="007B1D79"/>
    <w:rsid w:val="00817263"/>
    <w:rsid w:val="00822944"/>
    <w:rsid w:val="0083523A"/>
    <w:rsid w:val="00877721"/>
    <w:rsid w:val="0088410E"/>
    <w:rsid w:val="008D52C8"/>
    <w:rsid w:val="008F0118"/>
    <w:rsid w:val="00922456"/>
    <w:rsid w:val="00922899"/>
    <w:rsid w:val="0099188D"/>
    <w:rsid w:val="00992FF8"/>
    <w:rsid w:val="009B4129"/>
    <w:rsid w:val="009B520C"/>
    <w:rsid w:val="009C6F68"/>
    <w:rsid w:val="00A07285"/>
    <w:rsid w:val="00A1449C"/>
    <w:rsid w:val="00A50D75"/>
    <w:rsid w:val="00A608A9"/>
    <w:rsid w:val="00A73977"/>
    <w:rsid w:val="00A87F69"/>
    <w:rsid w:val="00AA42FE"/>
    <w:rsid w:val="00AD309E"/>
    <w:rsid w:val="00AF2426"/>
    <w:rsid w:val="00B11D1F"/>
    <w:rsid w:val="00B14B45"/>
    <w:rsid w:val="00B21C3A"/>
    <w:rsid w:val="00B402B0"/>
    <w:rsid w:val="00B97188"/>
    <w:rsid w:val="00BB5452"/>
    <w:rsid w:val="00BB5BA0"/>
    <w:rsid w:val="00BC4EF8"/>
    <w:rsid w:val="00BD6736"/>
    <w:rsid w:val="00BF4500"/>
    <w:rsid w:val="00BF4DEE"/>
    <w:rsid w:val="00C41B39"/>
    <w:rsid w:val="00C82DA1"/>
    <w:rsid w:val="00C92109"/>
    <w:rsid w:val="00CA2168"/>
    <w:rsid w:val="00CA2B0A"/>
    <w:rsid w:val="00CA3209"/>
    <w:rsid w:val="00CA4D55"/>
    <w:rsid w:val="00CB5529"/>
    <w:rsid w:val="00CD4020"/>
    <w:rsid w:val="00CF139C"/>
    <w:rsid w:val="00D065E6"/>
    <w:rsid w:val="00D13D57"/>
    <w:rsid w:val="00D20C4B"/>
    <w:rsid w:val="00D230BE"/>
    <w:rsid w:val="00D36B8D"/>
    <w:rsid w:val="00D617E4"/>
    <w:rsid w:val="00D85211"/>
    <w:rsid w:val="00D95883"/>
    <w:rsid w:val="00D9752F"/>
    <w:rsid w:val="00DC6A41"/>
    <w:rsid w:val="00DE6F65"/>
    <w:rsid w:val="00DF6284"/>
    <w:rsid w:val="00E07C5C"/>
    <w:rsid w:val="00E147B7"/>
    <w:rsid w:val="00E20A1F"/>
    <w:rsid w:val="00E21B5B"/>
    <w:rsid w:val="00E249F4"/>
    <w:rsid w:val="00E46A3D"/>
    <w:rsid w:val="00E517F2"/>
    <w:rsid w:val="00E8034B"/>
    <w:rsid w:val="00E86D8A"/>
    <w:rsid w:val="00EC36AE"/>
    <w:rsid w:val="00ED113C"/>
    <w:rsid w:val="00F16A1F"/>
    <w:rsid w:val="00F4534D"/>
    <w:rsid w:val="00F80F9D"/>
    <w:rsid w:val="00F823BB"/>
    <w:rsid w:val="00FA1720"/>
    <w:rsid w:val="00FB3784"/>
    <w:rsid w:val="00FE3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0E80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A2B0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2109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5604C1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604C1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5604C1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604C1"/>
    <w:rPr>
      <w:rFonts w:ascii="DengXian" w:eastAsia="DengXian" w:hAnsi="DengXian"/>
      <w:noProof/>
      <w:sz w:val="20"/>
    </w:rPr>
  </w:style>
  <w:style w:type="table" w:styleId="TableGrid">
    <w:name w:val="Table Grid"/>
    <w:basedOn w:val="TableNormal"/>
    <w:uiPriority w:val="39"/>
    <w:qFormat/>
    <w:rsid w:val="00781CC7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9B41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A2B0A"/>
    <w:rPr>
      <w:b/>
      <w:bCs/>
      <w:kern w:val="44"/>
      <w:sz w:val="44"/>
      <w:szCs w:val="44"/>
    </w:rPr>
  </w:style>
  <w:style w:type="character" w:styleId="PlaceholderText">
    <w:name w:val="Placeholder Text"/>
    <w:basedOn w:val="DefaultParagraphFont"/>
    <w:uiPriority w:val="99"/>
    <w:semiHidden/>
    <w:rsid w:val="008D52C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7650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50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50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50E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5E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5E6"/>
    <w:rPr>
      <w:sz w:val="18"/>
      <w:szCs w:val="18"/>
    </w:rPr>
  </w:style>
  <w:style w:type="table" w:customStyle="1" w:styleId="2">
    <w:name w:val="网格型2"/>
    <w:basedOn w:val="TableNormal"/>
    <w:next w:val="TableGrid"/>
    <w:uiPriority w:val="39"/>
    <w:rsid w:val="00D065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qFormat/>
    <w:rsid w:val="00DF628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DF6284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70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8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7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1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02EAA5-0BE0-B34D-A7F3-D88201A14D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0-04T14:06:00Z</dcterms:created>
  <dcterms:modified xsi:type="dcterms:W3CDTF">2024-10-04T14:06:00Z</dcterms:modified>
</cp:coreProperties>
</file>